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A3BD0" w14:textId="3E36EC2F" w:rsidR="00F270D3" w:rsidRPr="00F270D3" w:rsidRDefault="00F270D3" w:rsidP="00F270D3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270D3">
        <w:rPr>
          <w:rFonts w:ascii="Times New Roman" w:hAnsi="Times New Roman" w:cs="Times New Roman"/>
          <w:b/>
          <w:sz w:val="20"/>
          <w:szCs w:val="20"/>
        </w:rPr>
        <w:t>Supplementary File 1</w:t>
      </w:r>
      <w:r w:rsidR="00E27D68">
        <w:rPr>
          <w:rFonts w:ascii="Times New Roman" w:hAnsi="Times New Roman" w:cs="Times New Roman"/>
          <w:b/>
          <w:sz w:val="20"/>
          <w:szCs w:val="20"/>
        </w:rPr>
        <w:t>-</w:t>
      </w:r>
      <w:r w:rsidRPr="00F270D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270D3">
        <w:rPr>
          <w:rFonts w:ascii="Times New Roman" w:hAnsi="Times New Roman" w:cs="Times New Roman"/>
          <w:bCs/>
          <w:sz w:val="20"/>
          <w:szCs w:val="20"/>
        </w:rPr>
        <w:t>Details of primers used for Sanger sequencing and expression analysis.</w:t>
      </w:r>
    </w:p>
    <w:tbl>
      <w:tblPr>
        <w:tblStyle w:val="TableGrid"/>
        <w:tblW w:w="9232" w:type="dxa"/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3330"/>
        <w:gridCol w:w="720"/>
        <w:gridCol w:w="1080"/>
        <w:gridCol w:w="1587"/>
      </w:tblGrid>
      <w:tr w:rsidR="006348F3" w:rsidRPr="00F270D3" w14:paraId="230FA9E8" w14:textId="77777777" w:rsidTr="00F270D3">
        <w:trPr>
          <w:trHeight w:val="592"/>
        </w:trPr>
        <w:tc>
          <w:tcPr>
            <w:tcW w:w="1165" w:type="dxa"/>
          </w:tcPr>
          <w:p w14:paraId="5402704E" w14:textId="3724E96E" w:rsidR="00F50190" w:rsidRPr="00F270D3" w:rsidRDefault="00F270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Purpose</w:t>
            </w:r>
          </w:p>
        </w:tc>
        <w:tc>
          <w:tcPr>
            <w:tcW w:w="1350" w:type="dxa"/>
          </w:tcPr>
          <w:p w14:paraId="7C9B3BBF" w14:textId="0B8CD41B" w:rsidR="00F50190" w:rsidRPr="00F270D3" w:rsidRDefault="00F501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Primer</w:t>
            </w:r>
          </w:p>
        </w:tc>
        <w:tc>
          <w:tcPr>
            <w:tcW w:w="3330" w:type="dxa"/>
          </w:tcPr>
          <w:p w14:paraId="6A4FFF4D" w14:textId="30E4238E" w:rsidR="00F50190" w:rsidRPr="00F270D3" w:rsidRDefault="00F501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Primer sequence</w:t>
            </w:r>
          </w:p>
        </w:tc>
        <w:tc>
          <w:tcPr>
            <w:tcW w:w="720" w:type="dxa"/>
          </w:tcPr>
          <w:p w14:paraId="1A0222FD" w14:textId="73ECCFF3" w:rsidR="00F50190" w:rsidRPr="00F270D3" w:rsidRDefault="00F501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Tm</w:t>
            </w:r>
          </w:p>
        </w:tc>
        <w:tc>
          <w:tcPr>
            <w:tcW w:w="1080" w:type="dxa"/>
          </w:tcPr>
          <w:p w14:paraId="5F04FA9B" w14:textId="21CB8329" w:rsidR="00F50190" w:rsidRPr="00F270D3" w:rsidRDefault="00F501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Amplicon size</w:t>
            </w:r>
          </w:p>
        </w:tc>
        <w:tc>
          <w:tcPr>
            <w:tcW w:w="1587" w:type="dxa"/>
          </w:tcPr>
          <w:p w14:paraId="5D0EFD13" w14:textId="19DBD6C8" w:rsidR="00F50190" w:rsidRPr="00F270D3" w:rsidRDefault="00F501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Amplicon region</w:t>
            </w:r>
          </w:p>
        </w:tc>
      </w:tr>
      <w:tr w:rsidR="00673735" w:rsidRPr="00F270D3" w14:paraId="15CB3FB0" w14:textId="77777777" w:rsidTr="00F270D3">
        <w:trPr>
          <w:trHeight w:val="206"/>
        </w:trPr>
        <w:tc>
          <w:tcPr>
            <w:tcW w:w="1165" w:type="dxa"/>
            <w:vMerge w:val="restart"/>
          </w:tcPr>
          <w:p w14:paraId="5562E50A" w14:textId="6570843A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idation </w:t>
            </w:r>
          </w:p>
        </w:tc>
        <w:tc>
          <w:tcPr>
            <w:tcW w:w="1350" w:type="dxa"/>
          </w:tcPr>
          <w:p w14:paraId="4DF99AE1" w14:textId="2CADDFD9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CSTBF</w:t>
            </w:r>
          </w:p>
        </w:tc>
        <w:tc>
          <w:tcPr>
            <w:tcW w:w="3330" w:type="dxa"/>
          </w:tcPr>
          <w:p w14:paraId="7BB7994E" w14:textId="7BA52FA4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CCCGGAAAGACGATACCAG</w:t>
            </w:r>
          </w:p>
        </w:tc>
        <w:tc>
          <w:tcPr>
            <w:tcW w:w="720" w:type="dxa"/>
            <w:vMerge w:val="restart"/>
          </w:tcPr>
          <w:p w14:paraId="4D8130EF" w14:textId="28FCCF05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°C</w:t>
            </w:r>
          </w:p>
        </w:tc>
        <w:tc>
          <w:tcPr>
            <w:tcW w:w="1080" w:type="dxa"/>
            <w:vMerge w:val="restart"/>
          </w:tcPr>
          <w:p w14:paraId="703F145E" w14:textId="16421C2F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193bp</w:t>
            </w:r>
          </w:p>
        </w:tc>
        <w:tc>
          <w:tcPr>
            <w:tcW w:w="1587" w:type="dxa"/>
            <w:vMerge w:val="restart"/>
          </w:tcPr>
          <w:p w14:paraId="3EFD484B" w14:textId="79FCB616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chr21:45196264-45196456</w:t>
            </w:r>
          </w:p>
        </w:tc>
      </w:tr>
      <w:tr w:rsidR="00673735" w:rsidRPr="00F270D3" w14:paraId="2B202792" w14:textId="77777777" w:rsidTr="00F270D3">
        <w:trPr>
          <w:trHeight w:val="233"/>
        </w:trPr>
        <w:tc>
          <w:tcPr>
            <w:tcW w:w="1165" w:type="dxa"/>
            <w:vMerge/>
          </w:tcPr>
          <w:p w14:paraId="71BDD91D" w14:textId="798C234F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3F31DC" w14:textId="1444EB5A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CSTBR</w:t>
            </w:r>
          </w:p>
        </w:tc>
        <w:tc>
          <w:tcPr>
            <w:tcW w:w="3330" w:type="dxa"/>
          </w:tcPr>
          <w:p w14:paraId="6268965E" w14:textId="3BCBCC1E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GAGGAGGCACTTTGGCTTC</w:t>
            </w:r>
          </w:p>
        </w:tc>
        <w:tc>
          <w:tcPr>
            <w:tcW w:w="720" w:type="dxa"/>
            <w:vMerge/>
          </w:tcPr>
          <w:p w14:paraId="615D7EFF" w14:textId="77777777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ADDD739" w14:textId="77777777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7" w:type="dxa"/>
            <w:vMerge/>
          </w:tcPr>
          <w:p w14:paraId="0B9696B4" w14:textId="77777777" w:rsidR="00673735" w:rsidRPr="00F270D3" w:rsidRDefault="00673735" w:rsidP="006737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73735" w:rsidRPr="00F270D3" w14:paraId="42DA4075" w14:textId="77777777" w:rsidTr="00F270D3">
        <w:trPr>
          <w:trHeight w:val="251"/>
        </w:trPr>
        <w:tc>
          <w:tcPr>
            <w:tcW w:w="1165" w:type="dxa"/>
            <w:vMerge/>
          </w:tcPr>
          <w:p w14:paraId="2AF5E141" w14:textId="5D447A9D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5CF4864" w14:textId="757CAC75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</w:rPr>
              <w:t>RTEL1F</w:t>
            </w:r>
          </w:p>
        </w:tc>
        <w:tc>
          <w:tcPr>
            <w:tcW w:w="3330" w:type="dxa"/>
          </w:tcPr>
          <w:p w14:paraId="6C18ECA2" w14:textId="19239E8A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</w:rPr>
              <w:t>TCCTTCCGGGTCAGAAGACA</w:t>
            </w:r>
          </w:p>
        </w:tc>
        <w:tc>
          <w:tcPr>
            <w:tcW w:w="720" w:type="dxa"/>
            <w:vMerge w:val="restart"/>
          </w:tcPr>
          <w:p w14:paraId="133AE78F" w14:textId="18270CA0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1080" w:type="dxa"/>
            <w:vMerge w:val="restart"/>
          </w:tcPr>
          <w:p w14:paraId="55D21138" w14:textId="0DD6E98B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bp</w:t>
            </w:r>
          </w:p>
        </w:tc>
        <w:tc>
          <w:tcPr>
            <w:tcW w:w="1587" w:type="dxa"/>
            <w:vMerge w:val="restart"/>
          </w:tcPr>
          <w:p w14:paraId="76EB7AFD" w14:textId="69BB5829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20:62298736-62299196</w:t>
            </w:r>
          </w:p>
        </w:tc>
      </w:tr>
      <w:tr w:rsidR="00673735" w:rsidRPr="00F270D3" w14:paraId="5E85FC7A" w14:textId="77777777" w:rsidTr="00F270D3">
        <w:trPr>
          <w:trHeight w:val="179"/>
        </w:trPr>
        <w:tc>
          <w:tcPr>
            <w:tcW w:w="1165" w:type="dxa"/>
            <w:vMerge/>
          </w:tcPr>
          <w:p w14:paraId="49E7AEC8" w14:textId="426501D0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29062C" w14:textId="55C317C8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</w:rPr>
              <w:t>RTEL1R</w:t>
            </w:r>
          </w:p>
        </w:tc>
        <w:tc>
          <w:tcPr>
            <w:tcW w:w="3330" w:type="dxa"/>
          </w:tcPr>
          <w:p w14:paraId="38DEA5D2" w14:textId="5E217A5D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</w:rPr>
              <w:t>AGCTGTCAGGATCAAGAGCG</w:t>
            </w:r>
          </w:p>
        </w:tc>
        <w:tc>
          <w:tcPr>
            <w:tcW w:w="720" w:type="dxa"/>
            <w:vMerge/>
          </w:tcPr>
          <w:p w14:paraId="508C28FA" w14:textId="77777777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C0CE7CC" w14:textId="77777777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Merge/>
          </w:tcPr>
          <w:p w14:paraId="062542F2" w14:textId="77777777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735" w:rsidRPr="00F270D3" w14:paraId="0B7ACF3B" w14:textId="77777777" w:rsidTr="00F270D3">
        <w:trPr>
          <w:trHeight w:val="179"/>
        </w:trPr>
        <w:tc>
          <w:tcPr>
            <w:tcW w:w="1165" w:type="dxa"/>
            <w:vMerge/>
          </w:tcPr>
          <w:p w14:paraId="5533C7DC" w14:textId="4AEDD146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872035" w14:textId="330598B0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NH8F</w:t>
            </w:r>
          </w:p>
        </w:tc>
        <w:tc>
          <w:tcPr>
            <w:tcW w:w="3330" w:type="dxa"/>
          </w:tcPr>
          <w:p w14:paraId="60EB7090" w14:textId="4DB6018E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GATTTGCCCGAACTGA</w:t>
            </w:r>
          </w:p>
        </w:tc>
        <w:tc>
          <w:tcPr>
            <w:tcW w:w="720" w:type="dxa"/>
            <w:vMerge w:val="restart"/>
          </w:tcPr>
          <w:p w14:paraId="434A1FF3" w14:textId="02558606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°C</w:t>
            </w:r>
          </w:p>
        </w:tc>
        <w:tc>
          <w:tcPr>
            <w:tcW w:w="1080" w:type="dxa"/>
            <w:vMerge w:val="restart"/>
          </w:tcPr>
          <w:p w14:paraId="0DB88CBD" w14:textId="35A13432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bp</w:t>
            </w:r>
          </w:p>
        </w:tc>
        <w:tc>
          <w:tcPr>
            <w:tcW w:w="1587" w:type="dxa"/>
            <w:vMerge w:val="restart"/>
          </w:tcPr>
          <w:p w14:paraId="7BFBF1DE" w14:textId="7FAE413C" w:rsidR="00673735" w:rsidRPr="00F270D3" w:rsidRDefault="00F270D3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3:19295226-</w:t>
            </w:r>
            <w:r w:rsidR="00673735"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95564</w:t>
            </w:r>
          </w:p>
        </w:tc>
      </w:tr>
      <w:tr w:rsidR="00673735" w:rsidRPr="00F270D3" w14:paraId="3E3CF501" w14:textId="77777777" w:rsidTr="00F270D3">
        <w:trPr>
          <w:trHeight w:val="233"/>
        </w:trPr>
        <w:tc>
          <w:tcPr>
            <w:tcW w:w="1165" w:type="dxa"/>
            <w:vMerge/>
          </w:tcPr>
          <w:p w14:paraId="016CCE66" w14:textId="77777777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636C8DD" w14:textId="1F5A4940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NH8R</w:t>
            </w:r>
          </w:p>
        </w:tc>
        <w:tc>
          <w:tcPr>
            <w:tcW w:w="3330" w:type="dxa"/>
          </w:tcPr>
          <w:p w14:paraId="3EC4ADC3" w14:textId="43AB06D4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GCAGTTTATGCTGCTTATGG</w:t>
            </w:r>
          </w:p>
        </w:tc>
        <w:tc>
          <w:tcPr>
            <w:tcW w:w="720" w:type="dxa"/>
            <w:vMerge/>
          </w:tcPr>
          <w:p w14:paraId="1A4AF13A" w14:textId="77777777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814FA50" w14:textId="77777777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Merge/>
          </w:tcPr>
          <w:p w14:paraId="67D3AA66" w14:textId="77777777" w:rsidR="00673735" w:rsidRPr="00F270D3" w:rsidRDefault="00673735" w:rsidP="0067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0D3" w:rsidRPr="00F270D3" w14:paraId="48C5A7A2" w14:textId="77777777" w:rsidTr="00F270D3">
        <w:trPr>
          <w:trHeight w:val="233"/>
        </w:trPr>
        <w:tc>
          <w:tcPr>
            <w:tcW w:w="1165" w:type="dxa"/>
            <w:vMerge w:val="restart"/>
          </w:tcPr>
          <w:p w14:paraId="28EBAE4D" w14:textId="54AD85EC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Expression analysis</w:t>
            </w:r>
          </w:p>
        </w:tc>
        <w:tc>
          <w:tcPr>
            <w:tcW w:w="1350" w:type="dxa"/>
          </w:tcPr>
          <w:p w14:paraId="748A8AAC" w14:textId="7A1374F9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eRTEL1-TNFRSF6BF</w:t>
            </w:r>
          </w:p>
        </w:tc>
        <w:tc>
          <w:tcPr>
            <w:tcW w:w="3330" w:type="dxa"/>
          </w:tcPr>
          <w:p w14:paraId="01F6EC5D" w14:textId="328593C4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AGAGCGTCATGCAGGTCTTC</w:t>
            </w:r>
          </w:p>
        </w:tc>
        <w:tc>
          <w:tcPr>
            <w:tcW w:w="720" w:type="dxa"/>
            <w:vMerge w:val="restart"/>
          </w:tcPr>
          <w:p w14:paraId="78D65345" w14:textId="317F4BF9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1080" w:type="dxa"/>
            <w:vMerge w:val="restart"/>
          </w:tcPr>
          <w:p w14:paraId="514573B5" w14:textId="3A06C3FB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bp</w:t>
            </w:r>
          </w:p>
        </w:tc>
        <w:tc>
          <w:tcPr>
            <w:tcW w:w="1587" w:type="dxa"/>
            <w:vMerge w:val="restart"/>
          </w:tcPr>
          <w:p w14:paraId="7074B80C" w14:textId="04980AC0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270D3" w:rsidRPr="00F270D3" w14:paraId="2D74AEF0" w14:textId="77777777" w:rsidTr="00F270D3">
        <w:trPr>
          <w:trHeight w:val="233"/>
        </w:trPr>
        <w:tc>
          <w:tcPr>
            <w:tcW w:w="1165" w:type="dxa"/>
            <w:vMerge/>
          </w:tcPr>
          <w:p w14:paraId="61BCD4AE" w14:textId="7777777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380775" w14:textId="7439F695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eRTEL1-TNFRSF6BR</w:t>
            </w:r>
          </w:p>
        </w:tc>
        <w:tc>
          <w:tcPr>
            <w:tcW w:w="3330" w:type="dxa"/>
          </w:tcPr>
          <w:p w14:paraId="1482CABB" w14:textId="483FDE63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TGCCACTCCGCGTACAG</w:t>
            </w:r>
          </w:p>
        </w:tc>
        <w:tc>
          <w:tcPr>
            <w:tcW w:w="720" w:type="dxa"/>
            <w:vMerge/>
          </w:tcPr>
          <w:p w14:paraId="78A81663" w14:textId="7777777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36FC57B" w14:textId="7777777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Merge/>
          </w:tcPr>
          <w:p w14:paraId="51F7E0B7" w14:textId="7777777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0D3" w:rsidRPr="00F270D3" w14:paraId="443B4DEA" w14:textId="77777777" w:rsidTr="00F270D3">
        <w:trPr>
          <w:trHeight w:val="233"/>
        </w:trPr>
        <w:tc>
          <w:tcPr>
            <w:tcW w:w="1165" w:type="dxa"/>
            <w:vMerge/>
          </w:tcPr>
          <w:p w14:paraId="44FDF47A" w14:textId="7777777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98BFCA" w14:textId="1658EDD1" w:rsidR="00F270D3" w:rsidRPr="00F270D3" w:rsidRDefault="00F270D3" w:rsidP="00F270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</w:rPr>
              <w:t>eRTEL1F</w:t>
            </w:r>
          </w:p>
        </w:tc>
        <w:tc>
          <w:tcPr>
            <w:tcW w:w="3330" w:type="dxa"/>
          </w:tcPr>
          <w:p w14:paraId="48028F8F" w14:textId="0A975097" w:rsidR="00F270D3" w:rsidRPr="00F270D3" w:rsidRDefault="00F270D3" w:rsidP="00F270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CTCGCTGGACCAGATCATCC</w:t>
            </w:r>
          </w:p>
        </w:tc>
        <w:tc>
          <w:tcPr>
            <w:tcW w:w="720" w:type="dxa"/>
            <w:vMerge w:val="restart"/>
          </w:tcPr>
          <w:p w14:paraId="254A3F5C" w14:textId="6DF9CEE4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1080" w:type="dxa"/>
            <w:vMerge w:val="restart"/>
          </w:tcPr>
          <w:p w14:paraId="2C6D812B" w14:textId="71D7382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bp</w:t>
            </w:r>
          </w:p>
        </w:tc>
        <w:tc>
          <w:tcPr>
            <w:tcW w:w="1587" w:type="dxa"/>
            <w:vMerge w:val="restart"/>
          </w:tcPr>
          <w:p w14:paraId="000112CF" w14:textId="4A8A675E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F270D3" w:rsidRPr="00F270D3" w14:paraId="4FD7BA99" w14:textId="77777777" w:rsidTr="00F270D3">
        <w:trPr>
          <w:trHeight w:val="233"/>
        </w:trPr>
        <w:tc>
          <w:tcPr>
            <w:tcW w:w="1165" w:type="dxa"/>
            <w:vMerge/>
          </w:tcPr>
          <w:p w14:paraId="6C3AAA81" w14:textId="7777777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AC1113" w14:textId="00DCBE3D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sz w:val="20"/>
                <w:szCs w:val="20"/>
              </w:rPr>
              <w:t>eRTEL1R</w:t>
            </w:r>
          </w:p>
        </w:tc>
        <w:tc>
          <w:tcPr>
            <w:tcW w:w="3330" w:type="dxa"/>
          </w:tcPr>
          <w:p w14:paraId="6117C344" w14:textId="2F7AE32F" w:rsidR="00F270D3" w:rsidRPr="00F270D3" w:rsidRDefault="00F270D3" w:rsidP="00F270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70D3">
              <w:rPr>
                <w:rFonts w:ascii="Times New Roman" w:hAnsi="Times New Roman" w:cs="Times New Roman"/>
                <w:bCs/>
                <w:sz w:val="20"/>
                <w:szCs w:val="20"/>
              </w:rPr>
              <w:t>GGGGTCCACACTGAACACAA</w:t>
            </w:r>
          </w:p>
        </w:tc>
        <w:tc>
          <w:tcPr>
            <w:tcW w:w="720" w:type="dxa"/>
            <w:vMerge/>
          </w:tcPr>
          <w:p w14:paraId="67AAFED6" w14:textId="7777777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14:paraId="25FF509A" w14:textId="77777777" w:rsidR="00F270D3" w:rsidRPr="00F270D3" w:rsidRDefault="00F270D3" w:rsidP="00F27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vMerge/>
          </w:tcPr>
          <w:p w14:paraId="4EC3FD42" w14:textId="77777777" w:rsidR="00F270D3" w:rsidRPr="00F270D3" w:rsidRDefault="00F270D3" w:rsidP="00F270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5E47000E" w14:textId="40A7B22C" w:rsidR="004652F2" w:rsidRPr="00F270D3" w:rsidRDefault="004652F2">
      <w:pPr>
        <w:rPr>
          <w:rFonts w:ascii="Times New Roman" w:hAnsi="Times New Roman" w:cs="Times New Roman"/>
          <w:sz w:val="24"/>
          <w:szCs w:val="24"/>
        </w:rPr>
      </w:pPr>
    </w:p>
    <w:sectPr w:rsidR="004652F2" w:rsidRPr="00F270D3" w:rsidSect="00DF4D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57D47" w14:textId="77777777" w:rsidR="0002272E" w:rsidRDefault="0002272E" w:rsidP="003447AD">
      <w:pPr>
        <w:spacing w:after="0" w:line="240" w:lineRule="auto"/>
      </w:pPr>
      <w:r>
        <w:separator/>
      </w:r>
    </w:p>
  </w:endnote>
  <w:endnote w:type="continuationSeparator" w:id="0">
    <w:p w14:paraId="2C867042" w14:textId="77777777" w:rsidR="0002272E" w:rsidRDefault="0002272E" w:rsidP="00344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AFA29" w14:textId="77777777" w:rsidR="003447AD" w:rsidRDefault="003447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111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7F127" w14:textId="7C75D4DB" w:rsidR="003447AD" w:rsidRDefault="003447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0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A63E15" w14:textId="77777777" w:rsidR="003447AD" w:rsidRDefault="003447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509DC" w14:textId="77777777" w:rsidR="003447AD" w:rsidRDefault="003447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6387C" w14:textId="77777777" w:rsidR="0002272E" w:rsidRDefault="0002272E" w:rsidP="003447AD">
      <w:pPr>
        <w:spacing w:after="0" w:line="240" w:lineRule="auto"/>
      </w:pPr>
      <w:r>
        <w:separator/>
      </w:r>
    </w:p>
  </w:footnote>
  <w:footnote w:type="continuationSeparator" w:id="0">
    <w:p w14:paraId="0045FE23" w14:textId="77777777" w:rsidR="0002272E" w:rsidRDefault="0002272E" w:rsidP="00344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6E3F8" w14:textId="77777777" w:rsidR="003447AD" w:rsidRDefault="003447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00A47" w14:textId="77777777" w:rsidR="003447AD" w:rsidRDefault="003447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AA3D8" w14:textId="77777777" w:rsidR="003447AD" w:rsidRDefault="003447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C3F"/>
    <w:rsid w:val="00013194"/>
    <w:rsid w:val="0002272E"/>
    <w:rsid w:val="002663B1"/>
    <w:rsid w:val="00276B8E"/>
    <w:rsid w:val="003447AD"/>
    <w:rsid w:val="00345F34"/>
    <w:rsid w:val="003775C8"/>
    <w:rsid w:val="004652F2"/>
    <w:rsid w:val="006348F3"/>
    <w:rsid w:val="00673735"/>
    <w:rsid w:val="0072381F"/>
    <w:rsid w:val="008A47C7"/>
    <w:rsid w:val="008E3CD6"/>
    <w:rsid w:val="00980D05"/>
    <w:rsid w:val="00A31958"/>
    <w:rsid w:val="00BE23E1"/>
    <w:rsid w:val="00D91C3F"/>
    <w:rsid w:val="00DF4D65"/>
    <w:rsid w:val="00E27D68"/>
    <w:rsid w:val="00EE3424"/>
    <w:rsid w:val="00F270D3"/>
    <w:rsid w:val="00F5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9246"/>
  <w15:chartTrackingRefBased/>
  <w15:docId w15:val="{4A199257-5EB3-4B65-8273-25A2FDAE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7AD"/>
  </w:style>
  <w:style w:type="paragraph" w:styleId="Footer">
    <w:name w:val="footer"/>
    <w:basedOn w:val="Normal"/>
    <w:link w:val="FooterChar"/>
    <w:uiPriority w:val="99"/>
    <w:unhideWhenUsed/>
    <w:rsid w:val="0034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58565-5ACE-4B6E-84E4-0950EE72A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chaudhari</dc:creator>
  <cp:keywords/>
  <dc:description/>
  <cp:lastModifiedBy>sima chaudhari</cp:lastModifiedBy>
  <cp:revision>17</cp:revision>
  <dcterms:created xsi:type="dcterms:W3CDTF">2022-02-01T15:39:00Z</dcterms:created>
  <dcterms:modified xsi:type="dcterms:W3CDTF">2023-10-27T07:10:00Z</dcterms:modified>
</cp:coreProperties>
</file>